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C56FF" w14:textId="1CFD3469" w:rsidR="00DA0950" w:rsidRPr="0095200E" w:rsidRDefault="00DA0950" w:rsidP="00DA095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 w:rsidRPr="0095200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</w:t>
      </w:r>
    </w:p>
    <w:p w14:paraId="5F924675" w14:textId="77777777" w:rsidR="00DA0950" w:rsidRPr="0095200E" w:rsidRDefault="00DA0950" w:rsidP="00DA095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</w:rPr>
      </w:pPr>
      <w:r w:rsidRPr="0095200E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1. Sample Composition (Subsample Size, Gender Distribution, and Age Descriptive Statistics) across 62 Countries</w:t>
      </w:r>
    </w:p>
    <w:tbl>
      <w:tblPr>
        <w:tblW w:w="89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08"/>
        <w:gridCol w:w="709"/>
        <w:gridCol w:w="709"/>
        <w:gridCol w:w="709"/>
        <w:gridCol w:w="708"/>
        <w:gridCol w:w="718"/>
        <w:gridCol w:w="851"/>
        <w:gridCol w:w="637"/>
        <w:gridCol w:w="638"/>
        <w:gridCol w:w="870"/>
      </w:tblGrid>
      <w:tr w:rsidR="00DA0950" w:rsidRPr="0095200E" w14:paraId="3E9AFCA4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9A5DDD5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3BFA5D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08E4A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der (% of Valid)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3B5F71D1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der - Missing data %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E3CF6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870" w:type="dxa"/>
            <w:vMerge w:val="restart"/>
            <w:shd w:val="clear" w:color="auto" w:fill="auto"/>
            <w:noWrap/>
            <w:vAlign w:val="center"/>
          </w:tcPr>
          <w:p w14:paraId="6C9581A1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ssing data Age %</w:t>
            </w:r>
          </w:p>
        </w:tc>
      </w:tr>
      <w:tr w:rsidR="00DA0950" w:rsidRPr="0095200E" w14:paraId="7580A6CA" w14:textId="77777777" w:rsidTr="007A4891">
        <w:trPr>
          <w:trHeight w:val="300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B02DB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untry / Region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97F40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637F1C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102C3D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7DFC8D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on’t want to tel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E5F47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-binary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9E728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lf-description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5C47F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20033E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949D3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87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1F77F" w14:textId="77777777" w:rsidR="00DA0950" w:rsidRPr="0095200E" w:rsidRDefault="00DA0950" w:rsidP="007A4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6DA9C923" w14:textId="77777777" w:rsidTr="007A4891">
        <w:trPr>
          <w:trHeight w:val="300"/>
          <w:jc w:val="center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38B838C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A428EE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67186E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C51AC0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4416D6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D0EA84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659F3B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3E8C55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3E6B9F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5786CF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7F99A8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0CEB41F9" w14:textId="77777777" w:rsidTr="007A4891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964857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1F89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986A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8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076F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F91C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E963A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0D30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BEFA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</w:t>
            </w: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5EA8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18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234F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7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E713B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4</w:t>
            </w:r>
          </w:p>
        </w:tc>
      </w:tr>
      <w:tr w:rsidR="00DA0950" w:rsidRPr="0095200E" w14:paraId="576CAE23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4EAAAD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F671A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4215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2ED2A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5338C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B6701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EF783A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82F20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28B547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0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633A72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6A15CA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3</w:t>
            </w:r>
          </w:p>
        </w:tc>
      </w:tr>
      <w:tr w:rsidR="00DA0950" w:rsidRPr="0095200E" w14:paraId="09B41FA3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616062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BB907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A2825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6F44A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A8CC7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B82A3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137B8E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BC34C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C40B69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1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9AA917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F9B08F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9</w:t>
            </w:r>
          </w:p>
        </w:tc>
      </w:tr>
      <w:tr w:rsidR="00DA0950" w:rsidRPr="0095200E" w14:paraId="1F37EF4A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2E6842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62A71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B0BB2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09926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433AB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302D2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A415DF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BE2E3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300906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5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7B0D31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59F66D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6</w:t>
            </w:r>
          </w:p>
        </w:tc>
      </w:tr>
      <w:tr w:rsidR="00DA0950" w:rsidRPr="0095200E" w14:paraId="255097F2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3FE3A66D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glo Americ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B74747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A412E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7516E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FD967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381D2D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1682F8F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97158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742162B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FD4C05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FE312A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2B711F46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E1E69F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59351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563FD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DD0E4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7A73F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BFBC6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1AB5D9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3216B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A9F22E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8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60BEF6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2EB643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1</w:t>
            </w:r>
          </w:p>
        </w:tc>
      </w:tr>
      <w:tr w:rsidR="00DA0950" w:rsidRPr="0095200E" w14:paraId="1151FC65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C9933A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21E6E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A3BC5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7CB3E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0DEF5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A3E1A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2159A7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D3A14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EDFA0D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3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4298BC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8E3416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</w:t>
            </w:r>
          </w:p>
        </w:tc>
      </w:tr>
      <w:tr w:rsidR="00DA0950" w:rsidRPr="0095200E" w14:paraId="2D034D98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114C6398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entral Europ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A957AD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963B9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77B24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FFBCD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CFB620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2ECD16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29557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66C0D7A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F1CF8B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57DFA9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1F87006A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C498C8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zech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26255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728D9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AE826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CD1A7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7BED1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42E4C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508E6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D75279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0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27CC1F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7291E9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3</w:t>
            </w:r>
          </w:p>
        </w:tc>
      </w:tr>
      <w:tr w:rsidR="00DA0950" w:rsidRPr="0095200E" w14:paraId="2A159453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27A486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DF5D2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3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049A8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A8D0D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615B0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ED932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C330BD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594A2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57EDCB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8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EE524F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4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7C7766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8</w:t>
            </w:r>
          </w:p>
        </w:tc>
      </w:tr>
      <w:tr w:rsidR="00DA0950" w:rsidRPr="0095200E" w14:paraId="18AA75CF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E7FE42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11F61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B324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426F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38419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388EC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BCB259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6EDB7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6E63F7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3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A1EA7C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5166EE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4</w:t>
            </w:r>
          </w:p>
        </w:tc>
      </w:tr>
      <w:tr w:rsidR="00DA0950" w:rsidRPr="0095200E" w14:paraId="5A5C5594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763567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EB9AE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A1FAF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24A86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5E0BE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FB80A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F83311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FE9EC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2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1D782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9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2975DC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3F5DE4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77</w:t>
            </w:r>
          </w:p>
        </w:tc>
      </w:tr>
      <w:tr w:rsidR="00DA0950" w:rsidRPr="0095200E" w14:paraId="24489CB1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4BF32C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ovak Republi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BCA1B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95F02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2B0B3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5A314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20FA5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22F852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14554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B18677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9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2466F4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327432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88</w:t>
            </w:r>
          </w:p>
        </w:tc>
      </w:tr>
      <w:tr w:rsidR="00DA0950" w:rsidRPr="0095200E" w14:paraId="30178416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B00480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A95FF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D2784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5DA3A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5AE47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FAF9E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B50E80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E1623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68137A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5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64229D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34BDAD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7</w:t>
            </w:r>
          </w:p>
        </w:tc>
      </w:tr>
      <w:tr w:rsidR="00DA0950" w:rsidRPr="0095200E" w14:paraId="1A7052CC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1132FDE3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ast Asi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C42A24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58CCE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B9492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374BF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769CF1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313AA46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C3129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23ABE8C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50E7C5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7C562E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5348F077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2520E4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6BC14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E3146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92185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DB86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57EA4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EC2D1A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F1A7E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BC2C6D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4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A523CD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FF4896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23</w:t>
            </w:r>
          </w:p>
        </w:tc>
      </w:tr>
      <w:tr w:rsidR="00DA0950" w:rsidRPr="0095200E" w14:paraId="4DA52CE4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3DE537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8F3C9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14E70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F0579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CA6C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77DEB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CA8D17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780BF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F7088E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6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B40F54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60DE20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8</w:t>
            </w:r>
          </w:p>
        </w:tc>
      </w:tr>
      <w:tr w:rsidR="00DA0950" w:rsidRPr="0095200E" w14:paraId="6159DEA5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B7F474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29E6E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8AE5F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A4C5E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48862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4F8D9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0F6AFC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1E5F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3A026E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4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201FEA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1944CF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</w:tr>
      <w:tr w:rsidR="00DA0950" w:rsidRPr="0095200E" w14:paraId="14BDB42E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4FBF5940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astern Europ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ACFC90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5F4CF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1931B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9629D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3CF81C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AB1BDD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CD2DE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7D66213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214832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77F8897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3C4AE148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B61390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thuan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1966C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880C7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5267C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650AA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5660B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2C9213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0C724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0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D880CB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8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75BBD6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57E608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85</w:t>
            </w:r>
          </w:p>
        </w:tc>
      </w:tr>
      <w:tr w:rsidR="00DA0950" w:rsidRPr="0095200E" w14:paraId="6755FEC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B15BC1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19B15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B603B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BA6A7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9313E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70238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0F768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43621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F1659D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8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781F01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EE376E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0</w:t>
            </w:r>
          </w:p>
        </w:tc>
      </w:tr>
      <w:tr w:rsidR="00DA0950" w:rsidRPr="0095200E" w14:paraId="44F2D09A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1CA163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68458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4041D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2A508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606E8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7D64A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68AF6D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2C7B5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18454E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8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CBAFB6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C4BD9E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5</w:t>
            </w:r>
          </w:p>
        </w:tc>
      </w:tr>
      <w:tr w:rsidR="00DA0950" w:rsidRPr="0095200E" w14:paraId="6D33BB4F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397671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krain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81A65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D82B6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0604A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ED6CA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6D674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11F11B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F8536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4A57FA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1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C1ED13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54D9AA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5</w:t>
            </w:r>
          </w:p>
        </w:tc>
      </w:tr>
      <w:tr w:rsidR="00DA0950" w:rsidRPr="0095200E" w14:paraId="5CBB0D73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74A5A514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roasi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1BAF95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FB2E1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8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23A20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4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0D0FC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D227E6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F58626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C4E4B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3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0886F04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53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BBCF60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B36B49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43</w:t>
            </w:r>
          </w:p>
        </w:tc>
      </w:tr>
      <w:tr w:rsidR="00DA0950" w:rsidRPr="0095200E" w14:paraId="5E249517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FFD3A4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men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66EC6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88239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CAB24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25ED6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11C80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32E01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CC041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1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8C5942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0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ED0DBE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D90269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22</w:t>
            </w:r>
          </w:p>
        </w:tc>
      </w:tr>
      <w:tr w:rsidR="00DA0950" w:rsidRPr="0095200E" w14:paraId="5E1FC176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787C55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org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468EB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DDC10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43B69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C162E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FCF94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0F4418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82DA5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7FF36F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6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4EB6E4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6F2728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3</w:t>
            </w:r>
          </w:p>
        </w:tc>
      </w:tr>
      <w:tr w:rsidR="00DA0950" w:rsidRPr="0095200E" w14:paraId="54345E40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4DBCB7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zakhsta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4D5AB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9E456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DA256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D9290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08824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67AE49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A045E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A7839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2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3711B2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52C012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DA0950" w:rsidRPr="0095200E" w14:paraId="3E50A77C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7810A27A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tin Americ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1360B5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5F087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D4859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169D5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9F1EF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6730BE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9D26B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25E2127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CEC3C7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DD8B97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47779CE4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3606EE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B4ABD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31D0C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22D1B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D4EDA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AE80D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891185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5F747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604795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2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4AFAC3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26F6B6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39</w:t>
            </w:r>
          </w:p>
        </w:tc>
      </w:tr>
      <w:tr w:rsidR="00DA0950" w:rsidRPr="0095200E" w14:paraId="74E08AC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CAAE32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89861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1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E8DBB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2F04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07943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CD574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E99F4B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4EEE7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61F5C7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9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C2A35A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A589F3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0</w:t>
            </w:r>
          </w:p>
        </w:tc>
      </w:tr>
      <w:tr w:rsidR="00DA0950" w:rsidRPr="0095200E" w14:paraId="3AAC13C4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398614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D9A2A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42B8E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BBC7F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F4017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E9E45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0E8AAF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F4117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4EB12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7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3EE5A5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A0B9DA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.56</w:t>
            </w:r>
          </w:p>
        </w:tc>
      </w:tr>
      <w:tr w:rsidR="00DA0950" w:rsidRPr="0095200E" w14:paraId="10CFBAC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7F28F5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</w:t>
            </w: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b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53284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3D0D9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3E9BD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EC6B7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E41D5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F4622F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B741F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16A15A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4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DCD12E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F5B68C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8</w:t>
            </w:r>
          </w:p>
        </w:tc>
      </w:tr>
      <w:tr w:rsidR="00DA0950" w:rsidRPr="0095200E" w14:paraId="5DAC838D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3DB413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31E47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167F7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25216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7FE54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8AD13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189382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3D354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F32EBC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6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F8BB6C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9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DEF3AB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66</w:t>
            </w:r>
          </w:p>
        </w:tc>
      </w:tr>
      <w:tr w:rsidR="00DA0950" w:rsidRPr="0095200E" w14:paraId="7A3E877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3FA8D7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rina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3D1A2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21CA3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56D38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FEBDF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C9615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1A97AC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D7716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D26E2E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9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7DB60E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621657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9</w:t>
            </w:r>
          </w:p>
        </w:tc>
      </w:tr>
      <w:tr w:rsidR="00DA0950" w:rsidRPr="0095200E" w14:paraId="544596F1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E06043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ugua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D9B77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5F405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35399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EEBE0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FCF58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963ED8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9B0D7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C611A8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6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444582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CF6D49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7</w:t>
            </w:r>
          </w:p>
        </w:tc>
      </w:tr>
      <w:tr w:rsidR="00DA0950" w:rsidRPr="0095200E" w14:paraId="293D2713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0CBC747E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ddle East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4CDD08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C695B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69E41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6148E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736EFB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196BD2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E38F8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3B0632B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77D570C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525530C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29C5D917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10C325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ra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1B219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E515D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84C85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0620D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25FE1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992990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06142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C40489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9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92D2DE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54601F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8</w:t>
            </w:r>
          </w:p>
        </w:tc>
      </w:tr>
      <w:tr w:rsidR="00DA0950" w:rsidRPr="0095200E" w14:paraId="0475F1E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260CF7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ban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CC2FC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50D8A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945AD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6D60E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2AD78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79C3C6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C6F34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E6F777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6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54691B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F517EA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4</w:t>
            </w:r>
          </w:p>
        </w:tc>
      </w:tr>
      <w:tr w:rsidR="00DA0950" w:rsidRPr="0095200E" w14:paraId="0FC20142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CE7EE4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E6C55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5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2DBCF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78DF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E6A6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D5402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90AAAE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4B234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2953FF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2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2C308F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F3CEFA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1</w:t>
            </w:r>
          </w:p>
        </w:tc>
      </w:tr>
      <w:tr w:rsidR="00DA0950" w:rsidRPr="0095200E" w14:paraId="3134B8E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B6E791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UE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DE6E0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30FAC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10BEF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7BD9F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64807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2A20D0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D9D83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948DC0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0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B2D997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F642D9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</w:tr>
      <w:tr w:rsidR="00DA0950" w:rsidRPr="0095200E" w14:paraId="19825D0C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4EA6CD69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rthern Europ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0231E4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4D10D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8BBE9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1B0FA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A33617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502FD59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230D1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19BA7E3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2886FF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673C908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4537766A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85772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7F923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18639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B0EF5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D9EC5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4D81E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D7C6EC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B2251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246ABC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4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C39CCF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7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078CC0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3</w:t>
            </w:r>
          </w:p>
        </w:tc>
      </w:tr>
      <w:tr w:rsidR="00DA0950" w:rsidRPr="0095200E" w14:paraId="3797EF36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C6ACDA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E21A1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0E9CD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A3094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A8566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07139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386885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28D28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820B6D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4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A1257D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CC11D9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5</w:t>
            </w:r>
          </w:p>
        </w:tc>
      </w:tr>
      <w:tr w:rsidR="00DA0950" w:rsidRPr="0095200E" w14:paraId="6423EC6F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C0B28C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8E8D1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C751D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9C996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B6B40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254AA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CAEE2C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3DF56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FFB805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0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E76D42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FB6D55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1</w:t>
            </w:r>
          </w:p>
        </w:tc>
      </w:tr>
      <w:tr w:rsidR="00DA0950" w:rsidRPr="0095200E" w14:paraId="248A54D7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323923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C6D34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3086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87370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57FED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D9118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B82D03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BD72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DF8E97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1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120C02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078C78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8</w:t>
            </w:r>
          </w:p>
        </w:tc>
      </w:tr>
      <w:tr w:rsidR="00DA0950" w:rsidRPr="0095200E" w14:paraId="0EDBAC41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69E57FB0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ceani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4607CF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A8185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BB2D1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BE3AA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EDDDED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0BA5F0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DB8A1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694DA7A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3260E2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45F97A7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75720F8D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6BF39C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6D71C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B2AB6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716B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DE509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C6142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8002CE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C87D9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B87606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9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3891E2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2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E5607B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3</w:t>
            </w:r>
          </w:p>
        </w:tc>
      </w:tr>
      <w:tr w:rsidR="00DA0950" w:rsidRPr="0095200E" w14:paraId="7D0F33E5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CB96F9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6BA6F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07F9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5C5A8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09417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20241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D15DF0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1AB4E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A9A470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0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BA393D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D6C413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</w:tr>
      <w:tr w:rsidR="00DA0950" w:rsidRPr="0095200E" w14:paraId="4EF3E59F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4B46D2A0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70B167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69EB5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7611E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9934F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191B91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7E76FE5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0794F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5BE98C7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9BF4DF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B1E92D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1D415DB9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BCE258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44452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1DB45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9B8EB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C010E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5432E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0316D0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FBC3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953AC2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0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A00DDF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E4F24B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7</w:t>
            </w:r>
          </w:p>
        </w:tc>
      </w:tr>
      <w:tr w:rsidR="00DA0950" w:rsidRPr="0095200E" w14:paraId="67A9A5F6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B54DBB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7402B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99AD4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9870F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3302E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03613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3B43F4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ECACF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6B514B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0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BE984A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892ED6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DA0950" w:rsidRPr="0095200E" w14:paraId="41A1FCAD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50B4A4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2EF57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8B695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54EE4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469C3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E3FC8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D5C1F1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075F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25B483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4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2ED857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D264E9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0</w:t>
            </w:r>
          </w:p>
        </w:tc>
      </w:tr>
      <w:tr w:rsidR="00DA0950" w:rsidRPr="0095200E" w14:paraId="47F5C700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676291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3D603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A01A0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1383C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2CE6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A4CA8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6F9EAE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5FF5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D12128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0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95EE33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840C5E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99</w:t>
            </w:r>
          </w:p>
        </w:tc>
      </w:tr>
      <w:tr w:rsidR="00DA0950" w:rsidRPr="0095200E" w14:paraId="55AEB8F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E023CA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ilippin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C9DF9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936A3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E88F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B91C0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764B5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35CF1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56171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C1C67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7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2E7CB0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1639DE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</w:p>
        </w:tc>
      </w:tr>
      <w:tr w:rsidR="00DA0950" w:rsidRPr="0095200E" w14:paraId="6FD59AC7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2AFB6940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ern Europ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A017D9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3BCC5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1A1DA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F1AFE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DF5BEA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079F098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3DF86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1370731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BFD3A1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CAB39D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00A0B860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9FC9AA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ban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0864E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13222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0C7F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D349B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C07B5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8480AA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CE5B6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D9630A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0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5D5383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FDB06C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2</w:t>
            </w:r>
          </w:p>
        </w:tc>
      </w:tr>
      <w:tr w:rsidR="00DA0950" w:rsidRPr="0095200E" w14:paraId="0EDF519C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CDDC72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E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snia and Her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8EC34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E6532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118F0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A8194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DE21D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DC6052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C0C29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9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DF7279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0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DB7109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30556C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9</w:t>
            </w:r>
          </w:p>
        </w:tc>
      </w:tr>
      <w:tr w:rsidR="00DA0950" w:rsidRPr="0095200E" w14:paraId="313E91E1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4A996D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ECB69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5064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6EF30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E9C4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6E1AD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B09B70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BE5AA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1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7A9C3B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1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6C5282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4A24BB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99</w:t>
            </w:r>
          </w:p>
        </w:tc>
      </w:tr>
      <w:tr w:rsidR="00DA0950" w:rsidRPr="0095200E" w14:paraId="5F93EB87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6F30A4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A9DD7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A3036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C6CED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FA56C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DF615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AA5182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9D2F3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B294C0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4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A55F2A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E4B735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8</w:t>
            </w:r>
          </w:p>
        </w:tc>
      </w:tr>
      <w:tr w:rsidR="00DA0950" w:rsidRPr="0095200E" w14:paraId="2E7659F1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BF72AF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9F78D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,4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EBC51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F40BD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77422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32709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317470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0D758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2633BC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8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3F8F27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079DF4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6</w:t>
            </w:r>
          </w:p>
        </w:tc>
      </w:tr>
      <w:tr w:rsidR="00DA0950" w:rsidRPr="0095200E" w14:paraId="389AF740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65352A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sovo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B5521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1B214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D8BAC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81FBD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A6827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0E85E5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77BED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5E02CE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2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427264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CF470D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3</w:t>
            </w:r>
          </w:p>
        </w:tc>
      </w:tr>
      <w:tr w:rsidR="00DA0950" w:rsidRPr="0095200E" w14:paraId="3FC2D6EA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0C1CBB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B6FA8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B65A5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B4D67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9517E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C2F66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74709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10252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B6E09F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9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781C09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7C65BF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7</w:t>
            </w:r>
          </w:p>
        </w:tc>
      </w:tr>
      <w:tr w:rsidR="00DA0950" w:rsidRPr="0095200E" w14:paraId="08AFAF0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BBB416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F88B1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FD5FD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530E4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56A85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85959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6C9406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B7F11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8A8614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1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EA9F3D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8FC0DF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</w:t>
            </w:r>
          </w:p>
        </w:tc>
      </w:tr>
      <w:tr w:rsidR="00DA0950" w:rsidRPr="0095200E" w14:paraId="6EA387A7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DB0054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rbi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A86D5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829E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EC67B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52FD4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CAFF3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6AE58F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98EB1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A8034B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372218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C7CE68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7</w:t>
            </w:r>
          </w:p>
        </w:tc>
      </w:tr>
      <w:tr w:rsidR="00DA0950" w:rsidRPr="0095200E" w14:paraId="4836024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97F2A1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43BFC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2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207B4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26FC2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A56E4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84F73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C0C7C6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0E491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D1631D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6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7822FE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874E9B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8</w:t>
            </w:r>
          </w:p>
        </w:tc>
      </w:tr>
      <w:tr w:rsidR="00DA0950" w:rsidRPr="0095200E" w14:paraId="6D91CFCF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5B02CCAA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stern Europ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572724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978D9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20051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6F38E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3E642E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14:paraId="23A10A4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1443B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4877DD3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96D5C5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37D6B8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A0950" w:rsidRPr="0095200E" w14:paraId="19FC3239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DE2EE4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B9898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9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DD58A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9E03D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06F3E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C89F3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691E6C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4EAD9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3656EA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55250B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1EE31E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1</w:t>
            </w:r>
          </w:p>
        </w:tc>
      </w:tr>
      <w:tr w:rsidR="00DA0950" w:rsidRPr="0095200E" w14:paraId="075B45D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1F71FF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6533C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813C8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FBE6F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D7F3B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AC60A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203FB7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D2210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49D08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7D0AFD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BF7AAA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</w:tr>
      <w:tr w:rsidR="00DA0950" w:rsidRPr="0095200E" w14:paraId="5219EE43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938CF8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93D89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E8F22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F493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C99F6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F4D7A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1022C7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6F877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0AC1A8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2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583498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8A94DC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</w:t>
            </w:r>
          </w:p>
        </w:tc>
      </w:tr>
      <w:tr w:rsidR="00DA0950" w:rsidRPr="0095200E" w14:paraId="1ECB441B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D65CCD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B303D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A7CB2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.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29E59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59E22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465F5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EC37C2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7E697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8A1B64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8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EDAA1C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47D1CE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9</w:t>
            </w:r>
          </w:p>
        </w:tc>
      </w:tr>
      <w:tr w:rsidR="00DA0950" w:rsidRPr="0095200E" w14:paraId="1736E448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008663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uxembourg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30883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E6706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72479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31BD4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3740E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9C2D92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10ABB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19783E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6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CAD517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01B6D2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DA0950" w:rsidRPr="0095200E" w14:paraId="1A4FC4DE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E06EB5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03D35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CFBCA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84F27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558D2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13E7A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7ABDCF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49F3DD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B1D14DE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6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5B6493C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D2472A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DA0950" w:rsidRPr="0095200E" w14:paraId="4F1DDC61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403BB7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rthern Irelan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3F7E6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E0DB4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484DE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E16DAF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39B97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F8C59C0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5C06F3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38356D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1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0A769A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18CBC3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</w:tr>
      <w:tr w:rsidR="00DA0950" w:rsidRPr="0095200E" w14:paraId="56AD1CEE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9C50E0" w14:textId="77777777" w:rsidR="00DA0950" w:rsidRPr="0095200E" w:rsidRDefault="00DA0950" w:rsidP="007A4891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l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D780D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7654F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A5EBDB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561AE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52204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9AD04E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A20C3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CBAEB2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6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9DBFCD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4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7800E31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3</w:t>
            </w:r>
          </w:p>
        </w:tc>
      </w:tr>
      <w:tr w:rsidR="00DA0950" w:rsidRPr="0095200E" w14:paraId="723E9E9F" w14:textId="77777777" w:rsidTr="007A4891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3BB9F7" w14:textId="77777777" w:rsidR="00DA0950" w:rsidRPr="0095200E" w:rsidRDefault="00DA0950" w:rsidP="007A48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5A1AF5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3,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C92E3A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1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FF3F68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6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307EE6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81432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AFA03E9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74EC32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495F90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3.0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87F6A97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.8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B291604" w14:textId="77777777" w:rsidR="00DA0950" w:rsidRPr="0095200E" w:rsidRDefault="00DA0950" w:rsidP="007A489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5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.66</w:t>
            </w:r>
          </w:p>
        </w:tc>
      </w:tr>
    </w:tbl>
    <w:p w14:paraId="67582DAC" w14:textId="77777777" w:rsidR="00DA0950" w:rsidRDefault="00DA0950" w:rsidP="00DA095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DD1FB0" w14:textId="77777777" w:rsidR="00DA0950" w:rsidRDefault="00DA0950" w:rsidP="00DA0950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p w14:paraId="0A15749D" w14:textId="77777777" w:rsidR="00DA0950" w:rsidRDefault="00DA0950" w:rsidP="00DA0950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p w14:paraId="74275E0F" w14:textId="77777777" w:rsidR="00DA0950" w:rsidRDefault="00DA0950" w:rsidP="00DA0950">
      <w:pPr>
        <w:spacing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p w14:paraId="25505A0A" w14:textId="77777777" w:rsidR="00DA0950" w:rsidRPr="002A1E75" w:rsidRDefault="00DA0950" w:rsidP="00DA095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76BF5D73" w14:textId="77777777" w:rsidR="00CA650E" w:rsidRDefault="00CA650E"/>
    <w:sectPr w:rsidR="00CA650E" w:rsidSect="003B7495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F47"/>
    <w:multiLevelType w:val="multilevel"/>
    <w:tmpl w:val="B36848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12356F"/>
    <w:multiLevelType w:val="hybridMultilevel"/>
    <w:tmpl w:val="3D92990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3A377C"/>
    <w:multiLevelType w:val="multilevel"/>
    <w:tmpl w:val="AEE89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C86A68"/>
    <w:multiLevelType w:val="hybridMultilevel"/>
    <w:tmpl w:val="B6C4EA9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EA571B"/>
    <w:multiLevelType w:val="multilevel"/>
    <w:tmpl w:val="F2206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3446263">
    <w:abstractNumId w:val="2"/>
  </w:num>
  <w:num w:numId="2" w16cid:durableId="142741462">
    <w:abstractNumId w:val="0"/>
  </w:num>
  <w:num w:numId="3" w16cid:durableId="1909997892">
    <w:abstractNumId w:val="1"/>
  </w:num>
  <w:num w:numId="4" w16cid:durableId="771241545">
    <w:abstractNumId w:val="3"/>
  </w:num>
  <w:num w:numId="5" w16cid:durableId="509259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950"/>
    <w:rsid w:val="00233A81"/>
    <w:rsid w:val="003B7495"/>
    <w:rsid w:val="006525B6"/>
    <w:rsid w:val="00CA650E"/>
    <w:rsid w:val="00DA0950"/>
    <w:rsid w:val="00F0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C2495C"/>
  <w15:chartTrackingRefBased/>
  <w15:docId w15:val="{CD23EDA4-7050-4436-9CEB-4EF8F19B9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A0950"/>
    <w:pPr>
      <w:spacing w:after="0" w:line="276" w:lineRule="auto"/>
    </w:pPr>
    <w:rPr>
      <w:rFonts w:ascii="Arial" w:eastAsia="Arial" w:hAnsi="Arial" w:cs="Arial"/>
      <w:kern w:val="0"/>
      <w:lang w:val="pl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A0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A0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DA09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A0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A09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A09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A09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A09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A09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A09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A09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DA09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A0950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A0950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A095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A095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A095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A095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A0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A0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A0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A0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A0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A095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A095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A0950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A09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A0950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A0950"/>
    <w:rPr>
      <w:b/>
      <w:bCs/>
      <w:smallCaps/>
      <w:color w:val="2F5496" w:themeColor="accent1" w:themeShade="BF"/>
      <w:spacing w:val="5"/>
    </w:rPr>
  </w:style>
  <w:style w:type="table" w:customStyle="1" w:styleId="TableNormal1">
    <w:name w:val="Table Normal1"/>
    <w:rsid w:val="00DA0950"/>
    <w:pPr>
      <w:spacing w:after="0" w:line="276" w:lineRule="auto"/>
    </w:pPr>
    <w:rPr>
      <w:rFonts w:ascii="Arial" w:eastAsia="Arial" w:hAnsi="Arial" w:cs="Arial"/>
      <w:kern w:val="0"/>
      <w:lang w:val="pl" w:eastAsia="pl-P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DA095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A0950"/>
    <w:rPr>
      <w:rFonts w:ascii="Arial" w:eastAsia="Arial" w:hAnsi="Arial" w:cs="Arial"/>
      <w:kern w:val="0"/>
      <w:sz w:val="20"/>
      <w:szCs w:val="20"/>
      <w:lang w:val="pl" w:eastAsia="pl-PL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A0950"/>
    <w:rPr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DA095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DA0950"/>
    <w:rPr>
      <w:color w:val="800080"/>
      <w:u w:val="single"/>
    </w:rPr>
  </w:style>
  <w:style w:type="paragraph" w:customStyle="1" w:styleId="msonormal0">
    <w:name w:val="msonormal"/>
    <w:basedOn w:val="Normalny"/>
    <w:rsid w:val="00DA09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customStyle="1" w:styleId="xl65">
    <w:name w:val="xl65"/>
    <w:basedOn w:val="Normalny"/>
    <w:rsid w:val="00DA09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l-PL"/>
    </w:rPr>
  </w:style>
  <w:style w:type="paragraph" w:customStyle="1" w:styleId="xl66">
    <w:name w:val="xl66"/>
    <w:basedOn w:val="Normalny"/>
    <w:rsid w:val="00DA09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pl-PL"/>
    </w:rPr>
  </w:style>
  <w:style w:type="paragraph" w:customStyle="1" w:styleId="xl67">
    <w:name w:val="xl67"/>
    <w:basedOn w:val="Normalny"/>
    <w:rsid w:val="00DA09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pl-PL"/>
    </w:rPr>
  </w:style>
  <w:style w:type="paragraph" w:styleId="NormalnyWeb">
    <w:name w:val="Normal (Web)"/>
    <w:basedOn w:val="Normalny"/>
    <w:uiPriority w:val="99"/>
    <w:unhideWhenUsed/>
    <w:rsid w:val="00DA09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DA0950"/>
    <w:pPr>
      <w:spacing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DA0950"/>
    <w:rPr>
      <w:rFonts w:ascii="Arial" w:eastAsia="Arial" w:hAnsi="Arial" w:cs="Arial"/>
      <w:kern w:val="0"/>
      <w:sz w:val="20"/>
      <w:szCs w:val="20"/>
      <w:lang w:val="pl" w:eastAsia="pl-PL"/>
      <w14:ligatures w14:val="none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DA0950"/>
    <w:rPr>
      <w:vertAlign w:val="superscript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A095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A0950"/>
    <w:rPr>
      <w:rFonts w:ascii="Arial" w:eastAsia="Arial" w:hAnsi="Arial" w:cs="Arial"/>
      <w:b/>
      <w:bCs/>
      <w:kern w:val="0"/>
      <w:sz w:val="20"/>
      <w:szCs w:val="20"/>
      <w:lang w:val="pl" w:eastAsia="pl-PL"/>
      <w14:ligatures w14:val="none"/>
    </w:rPr>
  </w:style>
  <w:style w:type="paragraph" w:styleId="Poprawka">
    <w:name w:val="Revision"/>
    <w:hidden/>
    <w:uiPriority w:val="99"/>
    <w:semiHidden/>
    <w:rsid w:val="00DA0950"/>
    <w:pPr>
      <w:spacing w:after="0" w:line="240" w:lineRule="auto"/>
    </w:pPr>
    <w:rPr>
      <w:rFonts w:ascii="Arial" w:eastAsia="Arial" w:hAnsi="Arial" w:cs="Arial"/>
      <w:kern w:val="0"/>
      <w:lang w:val="pl" w:eastAsia="pl-PL"/>
      <w14:ligatures w14:val="non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A0950"/>
    <w:rPr>
      <w:color w:val="605E5C"/>
      <w:shd w:val="clear" w:color="auto" w:fill="E1DFDD"/>
    </w:rPr>
  </w:style>
  <w:style w:type="paragraph" w:customStyle="1" w:styleId="pf0">
    <w:name w:val="pf0"/>
    <w:basedOn w:val="Normalny"/>
    <w:rsid w:val="00DA09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f01">
    <w:name w:val="cf01"/>
    <w:basedOn w:val="Domylnaczcionkaakapitu"/>
    <w:rsid w:val="00DA0950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Domylnaczcionkaakapitu"/>
    <w:rsid w:val="00DA0950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Domylnaczcionkaakapitu"/>
    <w:rsid w:val="00DA0950"/>
    <w:rPr>
      <w:rFonts w:ascii="Segoe UI" w:hAnsi="Segoe UI" w:cs="Segoe UI" w:hint="default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DA0950"/>
    <w:rPr>
      <w:color w:val="666666"/>
    </w:rPr>
  </w:style>
  <w:style w:type="character" w:styleId="Uwydatnienie">
    <w:name w:val="Emphasis"/>
    <w:basedOn w:val="Domylnaczcionkaakapitu"/>
    <w:uiPriority w:val="20"/>
    <w:qFormat/>
    <w:rsid w:val="00DA0950"/>
    <w:rPr>
      <w:i/>
      <w:iCs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DA0950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DA0950"/>
    <w:rPr>
      <w:rFonts w:ascii="Arial" w:eastAsia="Arial" w:hAnsi="Arial" w:cs="Arial"/>
      <w:kern w:val="0"/>
      <w:sz w:val="20"/>
      <w:szCs w:val="20"/>
      <w:lang w:val="pl" w:eastAsia="pl-PL"/>
      <w14:ligatures w14:val="none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DA095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6</Words>
  <Characters>3740</Characters>
  <Application>Microsoft Office Word</Application>
  <DocSecurity>0</DocSecurity>
  <Lines>935</Lines>
  <Paragraphs>911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za Kosakowska-Berezecka</dc:creator>
  <cp:keywords/>
  <dc:description/>
  <cp:lastModifiedBy>Natasza Kosakowska-Berezecka</cp:lastModifiedBy>
  <cp:revision>2</cp:revision>
  <dcterms:created xsi:type="dcterms:W3CDTF">2024-03-28T19:20:00Z</dcterms:created>
  <dcterms:modified xsi:type="dcterms:W3CDTF">2024-03-28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2204e4-5ab9-4c51-9755-10e30f6a9fb9</vt:lpwstr>
  </property>
</Properties>
</file>